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tbl>
      <w:tblPr>
        <w:tblW w:w="9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5794"/>
        <w:gridCol w:w="2363"/>
      </w:tblGrid>
      <w:tr>
        <w:trPr>
          <w:tblHeader w:val="true"/>
          <w:cantSplit w:val="true"/>
        </w:trPr>
        <w:tc>
          <w:tcPr>
            <w:tcW w:w="90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Table S4: Oligonucleotides used for MLST and 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bgl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-Z typing</w:t>
            </w:r>
          </w:p>
        </w:tc>
      </w:tr>
      <w:tr>
        <w:trPr>
          <w:tblHeader w:val="true"/>
          <w:cantSplit w:val="true"/>
        </w:trPr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ame</w:t>
            </w:r>
          </w:p>
        </w:tc>
        <w:tc>
          <w:tcPr>
            <w:tcW w:w="5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quence (5’ to 3’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scription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4</w:t>
            </w:r>
          </w:p>
        </w:tc>
        <w:tc>
          <w:tcPr>
            <w:tcW w:w="5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>GGATGGACATTGACGAAGC</w:t>
            </w:r>
          </w:p>
        </w:tc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hoU: 443 to 461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5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>GGATTGTTACTGCATTC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42 to +60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>S3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>CCACTGCGGCAAGCTGA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ieJ: 549 to 566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4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TAAACTGCTGGCGG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hoU: 690 to 707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4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CTAGAATTCCGCGCCCCATGACG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224 to +205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1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ATTTGCATGTTCATAGCAAGGA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148 to +123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GAGGAATATGACTTAAGAGTTC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342 to +317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45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GTCGACGCGTTCGCGCGGATGGACATTGACGAA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hoU: 431 to 461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5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CCCGTCGACttataactgcgagcatggt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-76 to -55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8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ATAACCAGAGAATACTGGTGAAGTCGG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75 to +103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01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CGTCTCTAGAAATATTTCAGTGTTCTTTGCGCAC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+974 to +950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1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CCTCTAGATTTTTATAACGAACATCCAGGTTC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25 to +1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20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CGGATCCATGAACATGCAAATCACCAAAATTCT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+132 to +159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24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GGGATCCACCCGCAAGCATGGCAAT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841 to +860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5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AGATGCTGCACGACGTGCTG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hoU: 410 to 430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53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TCACGGCAAACGAAAGC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5427 to +5446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5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CTCTAGATGCCCTCTACCGCTTTGC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1097 to +1079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09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TCTAGACATCGATTTTTATCACC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3171 to +3189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1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TGATCCCCGCCTGC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3352 to +3337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35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CTTCAGGATCGAGCGTAATAC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ieH: 121 to 99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3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CGCGGAAAATCGTCAGTAA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ieG: 394 to 374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4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CCACTCTGATTTCGAATCTATTC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5777 to +5801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4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CACAATAAGCCGATCGTT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ieH: 567 to 587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48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CGGGTCACAGAAACGTTATC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FT073 yieI: 219 to 240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49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TAACGACATGTTGATTTCATTAAAC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3529 to +3502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50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CTGCCGCAGAATTAGCAC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8002 to +8021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51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GATGATGCCAGCATAGAAG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ieJ: 222 to 243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5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AGCGGCATAACCTGAATCTG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S1: 625-646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73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GTCGACGCTGCCAGAATATTTGTGAGTTTATC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hoU: 613 to 640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0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GATCCGCAAAGCGGTAGAGG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1078 to +1096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0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ATGATAAAGGTAATCTGCTAAACC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1371 to +1397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08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TGGTTGTGCAGCATTCT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1771 to +1791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09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TCAGCGGCGTTGACGA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2171 to +2189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10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TCACGTCGCTGATACCAC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2571 to +2592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11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GATCCTTTTATCGTTAGCGAATGATG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2990 to +2966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1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TGCGGCAAAAGCGATGAAT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ieH: 447 to 470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13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ATCGTTCACCCGAAAGTCAC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ieH: 557 to 601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29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CGAAAAACTTGCTGATAATT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7860 to +7883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3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ACGGTACGCTGGTCG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yieH: 33 to 50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60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CGGTAACCGGACCTT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7942 to +7923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63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GCCTGACAGCTACGTGAC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7815 to +7836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6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TCCTTTACTCAGTAAGCTTAACCGAGTGCTAATTCT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8033 to +8008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79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TCGACCCACCAGCAAATGAGCCGTGTCGCG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7337 to +7354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3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GAATGCTAAAGCGGCAGAT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6848 to +6869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3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TGGCTTGGGATGATATTTG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ieJ: 32 to 54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4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TTAGTTTTTCATTATCATTAGGG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Z5214: 481 to 455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48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GATTGTGATGATAAAATACGTTC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Z5211: 2248 to 2274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60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AAGGAAGCCTCACAAG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4304 to 4323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61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GTTATTATCCTGATTATCTTTTT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5477 to +5451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6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GTTACACGCGCCATTCA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3522 to 3542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63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GTGAATATTGTCCGGAA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6346 to +6326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64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TAGCGCTTAGACATTTGTG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4273 to 4252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65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TTCCAGAATGCTGCA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1797 to 1778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6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GGTTCGGTGATACCAAA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2213 to 2192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8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TTCTTTGGGTGATAATACATC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ieI: 111 to 135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8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TTGGTAATAATACAGGTACTTCCATT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FT073 yieI: 115 to 145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88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GTTACCGAAGATGTTC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bgl: +7930 to +7950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89</w:t>
            </w:r>
          </w:p>
        </w:tc>
        <w:tc>
          <w:tcPr>
            <w:tcW w:w="5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TTTTGTGGCAATCTGC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FT073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gl: +7692 to +7712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1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TTCTGCTTGGCGCTCCGG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adk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13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CGTCAACTTTCGCGTATT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adk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15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GTACGCAGCGAAAAAGATT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fumC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1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CGGCGACACGGATGACG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gyrB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1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GTCCATGTAGGCGTTCAGG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gyrB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18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TGGAAAGTAAAGTAGTTGTTCCGGCAC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icd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19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GGACGCAGCAGGATCTGT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icd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20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TGAAAGTCGCAGTCCTCGGCGCTGCTGGCG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mdh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21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TAACGAACTCCTGCCCCAGAGCGATATCTTTCT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mdh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2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CGGTAACGGTGTTGTGCT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purA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23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ATACGGTAAGCCACGCAG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purA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24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GCGTGAAGGTAAAACCTGT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recA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25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CCTTTGTAGCTGTACCAC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recA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2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CACAGGTCGCCAGCGCTT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fumC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33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GGATGTGTGAATTACGCTCCG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sz w:val="20"/>
                <w:lang w:eastAsia="ko-KR"/>
              </w:rPr>
              <w:t>bgl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K to yieJ/I  intergenic region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34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TCCTGAACACAATATTTATTCGCCC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Z5214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35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AAGCACTATCAAACCAACTGGAACATATAAAA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Z5211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6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GCATTCGCTTTACCCTGAC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recA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6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CGTCGAAATCTACGGACCGG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recA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7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GCCTTTCTTGAGGCAATCGCCT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adk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7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AACTTGTTGATAATTGTAGCGGAAAAGT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adk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78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AGGTAATGACTGCCAGTTCATCT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MLST fumC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82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CGAACCAATCCAGAATATTA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Z5211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85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ACGGACTGCCCGTTGACG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IS629 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86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CAGGTAATGATTTACAGCGGCAA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IS1397  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87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CCGGTGCATTTGCAATTAACT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Z5211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88</w:t>
            </w:r>
          </w:p>
        </w:tc>
        <w:tc>
          <w:tcPr>
            <w:tcW w:w="57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GCATCCGGCAATGTGTCCA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E. albertii phoU to yieJ </w:t>
            </w:r>
          </w:p>
        </w:tc>
      </w:tr>
      <w:tr>
        <w:trPr/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789</w:t>
            </w:r>
          </w:p>
        </w:tc>
        <w:tc>
          <w:tcPr>
            <w:tcW w:w="57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TCCACGAGCAGACAGGACGTT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E. albertii yieJ to yieH intergenic region</w:t>
            </w:r>
          </w:p>
        </w:tc>
      </w:tr>
    </w:tbl>
    <w:p>
      <w:pPr>
        <w:pStyle w:val="Normal"/>
        <w:ind w:right="634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right="634" w:hanging="0"/>
        <w:jc w:val="both"/>
        <w:rPr/>
      </w:pPr>
      <w:r>
        <w:rPr>
          <w:rFonts w:cs="Times New Roman" w:ascii="Times New Roman" w:hAnsi="Times New Roman"/>
          <w:sz w:val="20"/>
        </w:rPr>
        <w:t xml:space="preserve">a. Coordinates prefixed with ‘+’ refer to positions relative to transcription start of the </w:t>
      </w:r>
      <w:r>
        <w:rPr>
          <w:rFonts w:cs="Times New Roman" w:ascii="Times New Roman" w:hAnsi="Times New Roman"/>
          <w:i/>
          <w:sz w:val="20"/>
        </w:rPr>
        <w:t>bgl</w:t>
      </w:r>
      <w:r>
        <w:rPr>
          <w:rFonts w:cs="Times New Roman" w:ascii="Times New Roman" w:hAnsi="Times New Roman"/>
          <w:sz w:val="20"/>
        </w:rPr>
        <w:t xml:space="preserve"> operon in </w:t>
      </w:r>
      <w:r>
        <w:rPr>
          <w:rFonts w:cs="Times New Roman" w:ascii="Times New Roman" w:hAnsi="Times New Roman"/>
          <w:i/>
          <w:sz w:val="20"/>
        </w:rPr>
        <w:t>E. coli</w:t>
      </w:r>
      <w:r>
        <w:rPr>
          <w:rFonts w:cs="Times New Roman" w:ascii="Times New Roman" w:hAnsi="Times New Roman"/>
          <w:sz w:val="20"/>
        </w:rPr>
        <w:t xml:space="preserve"> K12. All other coordinates refer to positions relative to translational start sites of the respective genes in </w:t>
      </w:r>
      <w:r>
        <w:rPr>
          <w:rFonts w:cs="Times New Roman" w:ascii="Times New Roman" w:hAnsi="Times New Roman"/>
          <w:i/>
          <w:sz w:val="20"/>
        </w:rPr>
        <w:t xml:space="preserve">E. coli </w:t>
      </w:r>
      <w:r>
        <w:rPr>
          <w:rFonts w:cs="Times New Roman" w:ascii="Times New Roman" w:hAnsi="Times New Roman"/>
          <w:sz w:val="20"/>
        </w:rPr>
        <w:t xml:space="preserve">K12 MG1655 and O157:H7 EDL933, respectively, or </w:t>
      </w:r>
      <w:r>
        <w:rPr>
          <w:rFonts w:cs="Times New Roman" w:ascii="Times New Roman" w:hAnsi="Times New Roman"/>
          <w:i/>
          <w:sz w:val="20"/>
        </w:rPr>
        <w:t>E. coli</w:t>
      </w:r>
      <w:r>
        <w:rPr>
          <w:rFonts w:cs="Times New Roman" w:ascii="Times New Roman" w:hAnsi="Times New Roman"/>
          <w:sz w:val="20"/>
        </w:rPr>
        <w:t xml:space="preserve"> strain CFTO73, where indicated.</w:t>
      </w:r>
    </w:p>
    <w:p>
      <w:pPr>
        <w:pStyle w:val="Normal"/>
        <w:rPr>
          <w:rFonts w:ascii="Times New Roman" w:hAnsi="Times New Roman" w:cs="Times New Roman"/>
          <w:bCs/>
          <w:sz w:val="20"/>
        </w:rPr>
      </w:pPr>
      <w:r>
        <w:rPr>
          <w:rFonts w:cs="Times New Roman" w:ascii="Times New Roman" w:hAnsi="Times New Roman"/>
          <w:bCs/>
          <w:sz w:val="20"/>
        </w:rPr>
      </w:r>
    </w:p>
    <w:p>
      <w:pPr>
        <w:pStyle w:val="Normal"/>
        <w:spacing w:lineRule="auto" w:line="312"/>
        <w:jc w:val="both"/>
        <w:rPr>
          <w:rFonts w:ascii="Times New Roman" w:hAnsi="Times New Roman" w:cs="Times New Roman"/>
          <w:bCs/>
          <w:sz w:val="20"/>
        </w:rPr>
      </w:pPr>
      <w:r>
        <w:rPr>
          <w:rFonts w:cs="Times New Roman" w:ascii="Times New Roman" w:hAnsi="Times New Roman"/>
          <w:bCs/>
          <w:sz w:val="20"/>
        </w:rPr>
      </w:r>
    </w:p>
    <w:sectPr>
      <w:type w:val="nextPage"/>
      <w:pgSz w:w="12240" w:h="15840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2:50:00Z</dcterms:created>
  <dc:creator>Schnetz</dc:creator>
  <dc:description/>
  <cp:keywords/>
  <dc:language>en-US</dc:language>
  <cp:lastModifiedBy>Schnetz</cp:lastModifiedBy>
  <cp:lastPrinted>2009-01-06T14:12:00Z</cp:lastPrinted>
  <dcterms:modified xsi:type="dcterms:W3CDTF">2009-01-30T12:51:00Z</dcterms:modified>
  <cp:revision>3</cp:revision>
  <dc:subject/>
  <dc:title>Table S1: 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